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088FBC" w14:textId="60251BB8" w:rsidR="001D5BD0" w:rsidRPr="00473DCD" w:rsidRDefault="001D5BD0" w:rsidP="00E54977">
      <w:pPr>
        <w:pStyle w:val="Figure"/>
      </w:pPr>
      <w:r w:rsidRPr="00473DCD">
        <w:rPr>
          <w:noProof/>
          <w:lang w:val="en-GB" w:eastAsia="en-GB"/>
        </w:rPr>
        <w:drawing>
          <wp:inline distT="0" distB="0" distL="0" distR="0" wp14:anchorId="5B622791" wp14:editId="14A3AA7A">
            <wp:extent cx="5937885" cy="503491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clrChange>
                        <a:clrFrom>
                          <a:srgbClr val="F3F3E7"/>
                        </a:clrFrom>
                        <a:clrTo>
                          <a:srgbClr val="F3F3E7">
                            <a:alpha val="0"/>
                          </a:srgbClr>
                        </a:clrTo>
                      </a:clrChange>
                      <a:extLst>
                        <a:ext uri="{28A0092B-C50C-407E-A947-70E740481C1C}">
                          <a14:useLocalDpi xmlns:a14="http://schemas.microsoft.com/office/drawing/2010/main" val="0"/>
                        </a:ext>
                      </a:extLst>
                    </a:blip>
                    <a:srcRect/>
                    <a:stretch>
                      <a:fillRect/>
                    </a:stretch>
                  </pic:blipFill>
                  <pic:spPr bwMode="auto">
                    <a:xfrm>
                      <a:off x="0" y="0"/>
                      <a:ext cx="5937885" cy="5034915"/>
                    </a:xfrm>
                    <a:prstGeom prst="rect">
                      <a:avLst/>
                    </a:prstGeom>
                    <a:noFill/>
                    <a:ln>
                      <a:noFill/>
                    </a:ln>
                  </pic:spPr>
                </pic:pic>
              </a:graphicData>
            </a:graphic>
          </wp:inline>
        </w:drawing>
      </w:r>
    </w:p>
    <w:p w14:paraId="71EADAE6" w14:textId="03DF34F4" w:rsidR="000B3097" w:rsidRPr="00473DCD" w:rsidRDefault="00EC3B1F" w:rsidP="00EC3B1F">
      <w:pPr>
        <w:pStyle w:val="Caption"/>
      </w:pPr>
      <w:bookmarkStart w:id="0" w:name="_Toc64565648"/>
      <w:bookmarkStart w:id="1" w:name="_GoBack"/>
      <w:r>
        <w:t xml:space="preserve">Supplementary </w:t>
      </w:r>
      <w:r w:rsidR="001D5BD0" w:rsidRPr="00473DCD">
        <w:t>Figure</w:t>
      </w:r>
      <w:r>
        <w:t xml:space="preserve"> 5</w:t>
      </w:r>
      <w:r w:rsidR="001D5BD0" w:rsidRPr="00473DCD">
        <w:t xml:space="preserve">. </w:t>
      </w:r>
      <w:r w:rsidR="005F1911">
        <w:t xml:space="preserve">Graph parameter – </w:t>
      </w:r>
      <w:r w:rsidR="005F1911" w:rsidRPr="005F1911">
        <w:rPr>
          <w:i/>
          <w:iCs w:val="0"/>
        </w:rPr>
        <w:t>betweenness centrality</w:t>
      </w:r>
      <w:r w:rsidR="005F1911">
        <w:t xml:space="preserve"> </w:t>
      </w:r>
      <w:r w:rsidR="005F1911" w:rsidRPr="005F1911">
        <w:t>(the proportion of shortest paths between all node pairs in the network that pass through a given index node)</w:t>
      </w:r>
      <w:bookmarkEnd w:id="0"/>
      <w:r w:rsidR="00FD2136">
        <w:t xml:space="preserve"> </w:t>
      </w:r>
      <w:bookmarkEnd w:id="1"/>
    </w:p>
    <w:p w14:paraId="08F54434" w14:textId="77777777" w:rsidR="000B3097" w:rsidRPr="00473DCD" w:rsidRDefault="000B3097" w:rsidP="000B3097"/>
    <w:sectPr w:rsidR="000B3097" w:rsidRPr="00473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1F2B"/>
    <w:rsid w:val="0072276F"/>
    <w:rsid w:val="00735643"/>
    <w:rsid w:val="0074760D"/>
    <w:rsid w:val="00753CB9"/>
    <w:rsid w:val="00761F21"/>
    <w:rsid w:val="0076435E"/>
    <w:rsid w:val="0076736B"/>
    <w:rsid w:val="007B0949"/>
    <w:rsid w:val="007B57CA"/>
    <w:rsid w:val="007B67DF"/>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66E8"/>
    <w:rsid w:val="00CB3567"/>
    <w:rsid w:val="00CB41ED"/>
    <w:rsid w:val="00CB5109"/>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C3B1F"/>
    <w:rsid w:val="00ED4F0B"/>
    <w:rsid w:val="00EE7FCB"/>
    <w:rsid w:val="00EF2967"/>
    <w:rsid w:val="00F177E0"/>
    <w:rsid w:val="00F20EF8"/>
    <w:rsid w:val="00F24CF5"/>
    <w:rsid w:val="00F33B62"/>
    <w:rsid w:val="00F355E3"/>
    <w:rsid w:val="00F42CCA"/>
    <w:rsid w:val="00F57359"/>
    <w:rsid w:val="00F57EA6"/>
    <w:rsid w:val="00FA5397"/>
    <w:rsid w:val="00FB7AC3"/>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8C91C4D-4717-46B4-8787-2A33E5B87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3</TotalTime>
  <Pages>1</Pages>
  <Words>26</Words>
  <Characters>15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5:00Z</dcterms:modified>
</cp:coreProperties>
</file>